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4D2" w:rsidRDefault="00B454D2" w:rsidP="00B454D2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535F8">
        <w:rPr>
          <w:rFonts w:ascii="Times New Roman" w:hAnsi="Times New Roman" w:cs="Times New Roman"/>
          <w:b/>
          <w:sz w:val="24"/>
          <w:szCs w:val="24"/>
        </w:rPr>
        <w:t>A</w:t>
      </w:r>
      <w:r w:rsidR="001C335C">
        <w:rPr>
          <w:rFonts w:ascii="Times New Roman" w:hAnsi="Times New Roman" w:cs="Times New Roman"/>
          <w:b/>
          <w:sz w:val="24"/>
          <w:szCs w:val="24"/>
        </w:rPr>
        <w:t>dditional File 1</w:t>
      </w:r>
      <w:bookmarkStart w:id="0" w:name="_GoBack"/>
      <w:bookmarkEnd w:id="0"/>
      <w:r w:rsidRPr="00B535F8">
        <w:rPr>
          <w:rFonts w:ascii="Times New Roman" w:hAnsi="Times New Roman" w:cs="Times New Roman"/>
          <w:b/>
          <w:sz w:val="24"/>
          <w:szCs w:val="24"/>
        </w:rPr>
        <w:t>. Questions and scoring scheme for the knowledge measure</w:t>
      </w:r>
    </w:p>
    <w:p w:rsidR="00B454D2" w:rsidRPr="00B535F8" w:rsidRDefault="00B454D2" w:rsidP="00B454D2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97"/>
        <w:gridCol w:w="6826"/>
        <w:gridCol w:w="1342"/>
        <w:gridCol w:w="801"/>
        <w:gridCol w:w="801"/>
        <w:gridCol w:w="1733"/>
      </w:tblGrid>
      <w:tr w:rsidR="00B454D2" w:rsidRPr="00B535F8" w:rsidTr="002344FE">
        <w:trPr>
          <w:trHeight w:val="28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ore knowledge items 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nceptual and numeric knowledge question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tual answer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rking/scoring 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eme</w:t>
            </w:r>
            <w:r w:rsidRPr="00DB0733">
              <w:rPr>
                <w:vertAlign w:val="superscript"/>
              </w:rPr>
              <w:t>1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ximum mark awarded</w:t>
            </w:r>
          </w:p>
        </w:tc>
      </w:tr>
      <w:tr w:rsidR="00B454D2" w:rsidRPr="00B535F8" w:rsidTr="002344FE">
        <w:trPr>
          <w:trHeight w:val="854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prenatal screening is offered as a choic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In Australia, all women are required to have prenatal screening for Down syndrom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3" w:type="dxa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1136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prenatal screening is screening for Down syndrom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natal screening in early pregnancy can tell you the 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>chance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at your baby has Down syndrom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797"/>
        </w:trPr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of the low chance of having a baby with Down syndrome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he chance of having a baby with Down syndrome is generally low (less than 1%)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3" w:type="dxa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children with Down syndrome have learning difficulties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ildren with Down syndrome have learning difficulties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other chromosome problems can be screened for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Down syndrome is the only chromosome problem that can be screened for in pregnancy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1 mark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37752D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of what the combined first trimester screening involve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combined first trimester screening involves an ultrasound scan to measure the thickness of the baby’s neck and a blood test 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he combined first trimester test is more accurate than the second trimester te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an you tell me which screening test you think is more accurate in detecting Down syndrome – combined first trimester screening or the second trimester blood test?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mbined first trimester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mbined first trimester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Second trimester blood test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 of the combined first trimester screening t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9002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Out of 100 pregnancies with Down syndrome, approximately how many will be found accurately detected by the combined first trimester screening test – ultrasound and blood test?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0 = 2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85 – 89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1 – 93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/ don’t know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umeric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 of the second trimester screening tes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9002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Out of 100 pregnancies with Down syndrome, approximately how many will be accurately detected by the second trimester screening – the blood test?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75 = 2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64 – 74 = 1 mark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76 – 78 = 1 mark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/ don’t know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umeric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wareness of what the NIPT involve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on-invasive prenatal testing (NIPT) involves a pregnant woman having a blood te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  <w:r w:rsidR="002344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ins w:id="1" w:author="Sian" w:date="2018-07-20T19:18:00Z">
              <w:r w:rsidR="002344F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+ NIPT</w:t>
              </w:r>
            </w:ins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NIPT is not a diagnostic te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on-invasive prenatal testing (NIPT) will confirm that your baby has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1 mark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Del="002344FE" w:rsidRDefault="00B454D2" w:rsidP="00151598">
            <w:pPr>
              <w:spacing w:after="0" w:line="240" w:lineRule="auto"/>
              <w:rPr>
                <w:del w:id="2" w:author="Sian" w:date="2018-07-20T19:18:00Z"/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  <w:r w:rsidR="002344F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ins w:id="3" w:author="Sian" w:date="2018-07-20T19:20:00Z">
              <w:r w:rsidR="002344F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>+NIPT</w:t>
              </w:r>
            </w:ins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IPT is more accurate than the first and second trimester screening test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on-invasive prenatal testing (NIPT) is more accurate in accurately detecting pregnancies with Down syndrome than the combined first trimester screening test and second trimester screening te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  <w:ins w:id="4" w:author="Sian" w:date="2018-07-20T19:20:00Z">
              <w:r w:rsidR="002344F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+NIPT</w:t>
              </w:r>
            </w:ins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 of the NIP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C9002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Out of 100 pregnancies with Down syndrome, approximately how many will be accurately detected by Non-invasive prenatal testing (NIPT)?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9 – 99.6 = 2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5 – 98.9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99.6 – 99.9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/ don’t know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Numeric</w:t>
            </w:r>
            <w:ins w:id="5" w:author="Sian" w:date="2018-07-20T19:20:00Z">
              <w:r w:rsidR="002344FE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t xml:space="preserve"> + NIPT</w:t>
              </w:r>
            </w:ins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screening accuracy is not dependent on maternal ag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Overall, screening tests are more accurate in detecting pregnancies with Down syndrome in women who are younger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1 mark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wareness that a low risk 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ult 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does not mean no chance of having a baby with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If a screening test result tells you that you have a ‘low’ risk of having a baby with Down sy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>ndrome, there is still a chance that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>the baby has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wareness that a high risk 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ult 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does not mean the baby does have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If a screening test result tells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ou that you have a higher chance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having a baby with Down syndrome, it means that the baby has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0 marks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1 mark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the diagnostic test confirms if the baby has/does not have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Diagnostic tests such as chorionic villus sampling and amniocenteses confirm/provide reassurance that the baby does or does not have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339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>hat diagnostic tests have a chance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miscarriag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Diagnostic test such as chorionic villus sampling and am</w:t>
            </w:r>
            <w:r w:rsidR="003B47C2">
              <w:rPr>
                <w:rFonts w:ascii="Times New Roman" w:eastAsia="Times New Roman" w:hAnsi="Times New Roman" w:cs="Times New Roman"/>
                <w:sz w:val="18"/>
                <w:szCs w:val="18"/>
              </w:rPr>
              <w:t>niocentesis have a chance</w:t>
            </w: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miscarriag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22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1"/>
              </w:numPr>
              <w:spacing w:after="0" w:line="240" w:lineRule="auto"/>
              <w:ind w:left="397" w:hanging="3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 that termination is an option if the baby has Down syndrom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B454D2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men have the option of ending their pregnancy if the results of diagnostic tests such as chorionic villus sampling and amniocentesis confirm that the baby has Down syndrome 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7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True = 1 mark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False = 0 marks</w:t>
            </w:r>
          </w:p>
        </w:tc>
        <w:tc>
          <w:tcPr>
            <w:tcW w:w="1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Conceptual</w:t>
            </w:r>
          </w:p>
        </w:tc>
      </w:tr>
      <w:tr w:rsidR="00B454D2" w:rsidRPr="00B535F8" w:rsidTr="002344FE">
        <w:trPr>
          <w:trHeight w:val="542"/>
        </w:trPr>
        <w:tc>
          <w:tcPr>
            <w:tcW w:w="0" w:type="auto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Maximum conceptual knowledge score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Maximum numerical knowledge score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ximum total knowledge Score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2</w:t>
            </w:r>
          </w:p>
        </w:tc>
      </w:tr>
      <w:tr w:rsidR="00B454D2" w:rsidRPr="00B535F8" w:rsidTr="002344FE">
        <w:trPr>
          <w:trHeight w:val="79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B454D2" w:rsidRPr="00C90028" w:rsidRDefault="00B454D2" w:rsidP="0015159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535F8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 response of </w:t>
            </w:r>
            <w:r w:rsidRPr="00B535F8">
              <w:rPr>
                <w:rFonts w:ascii="Times New Roman" w:hAnsi="Times New Roman"/>
                <w:sz w:val="18"/>
                <w:szCs w:val="18"/>
              </w:rPr>
              <w:t>‘Don’t know’ was interpreted as 0 marks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  <w:p w:rsidR="00B454D2" w:rsidRPr="00C90028" w:rsidRDefault="00B454D2" w:rsidP="0015159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002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 w:rsidRPr="00B535F8">
              <w:rPr>
                <w:rFonts w:ascii="Times New Roman" w:hAnsi="Times New Roman"/>
                <w:sz w:val="18"/>
                <w:szCs w:val="18"/>
              </w:rPr>
              <w:t>Sensitivity of the combined first trimester screening test r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ges from 85 – 93%   </w:t>
            </w:r>
          </w:p>
          <w:p w:rsidR="00B454D2" w:rsidRDefault="00B454D2" w:rsidP="0015159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3 </w:t>
            </w:r>
            <w:r w:rsidRPr="00B535F8">
              <w:rPr>
                <w:rFonts w:ascii="Times New Roman" w:hAnsi="Times New Roman"/>
                <w:sz w:val="18"/>
                <w:szCs w:val="18"/>
              </w:rPr>
              <w:t>Sensitivity of the second trimester screening t</w:t>
            </w:r>
            <w:r>
              <w:rPr>
                <w:rFonts w:ascii="Times New Roman" w:hAnsi="Times New Roman"/>
                <w:sz w:val="18"/>
                <w:szCs w:val="18"/>
              </w:rPr>
              <w:t>est ranges from 64 – 78%</w:t>
            </w:r>
          </w:p>
          <w:p w:rsidR="00B454D2" w:rsidRDefault="00B454D2" w:rsidP="0015159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Figures regarding the sensitivity of combined first trimester screening and second trimester screening were drawn from the report produced by</w:t>
            </w:r>
            <w:r w:rsidRPr="00DB0733">
              <w:rPr>
                <w:rFonts w:ascii="Times New Roman" w:hAnsi="Times New Roman"/>
                <w:sz w:val="18"/>
                <w:szCs w:val="18"/>
              </w:rPr>
              <w:t xml:space="preserve"> HGSA/RANZCOG Joint Committee on Pren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al Diagnosis and Screening. Prenatal </w:t>
            </w:r>
            <w:r w:rsidRPr="00DB0733">
              <w:rPr>
                <w:rFonts w:ascii="Times New Roman" w:hAnsi="Times New Roman"/>
                <w:sz w:val="18"/>
                <w:szCs w:val="18"/>
              </w:rPr>
              <w:t>screening and diagnosis of chromosomal and ge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tic conditions in the fetus in </w:t>
            </w:r>
            <w:r w:rsidRPr="00DB0733">
              <w:rPr>
                <w:rFonts w:ascii="Times New Roman" w:hAnsi="Times New Roman"/>
                <w:sz w:val="18"/>
                <w:szCs w:val="18"/>
              </w:rPr>
              <w:t>pregnanc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DB0733">
              <w:rPr>
                <w:rFonts w:ascii="Times New Roman" w:hAnsi="Times New Roman"/>
                <w:sz w:val="18"/>
                <w:szCs w:val="18"/>
              </w:rPr>
              <w:t>https://www.ranzcog.edu.au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9002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4 </w:t>
            </w:r>
            <w:r w:rsidRPr="00B535F8">
              <w:rPr>
                <w:rFonts w:ascii="Times New Roman" w:hAnsi="Times New Roman"/>
                <w:sz w:val="18"/>
                <w:szCs w:val="18"/>
              </w:rPr>
              <w:t>Sensitivity of the 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PT ranges from 99.0 – 99.6 (Hyett J, 2014. Non-invasive prenatal testing for Down syndrome, </w:t>
            </w:r>
            <w:r w:rsidRPr="00CF0DAD">
              <w:rPr>
                <w:rFonts w:ascii="Times New Roman" w:hAnsi="Times New Roman"/>
                <w:sz w:val="18"/>
                <w:szCs w:val="18"/>
                <w:lang w:val="en"/>
              </w:rPr>
              <w:t>Aust Prescr 2014;37:51-51</w:t>
            </w:r>
            <w:r w:rsidRPr="00B535F8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  <w:p w:rsidR="00B454D2" w:rsidRPr="00B535F8" w:rsidRDefault="00B454D2" w:rsidP="00151598">
            <w:pPr>
              <w:spacing w:after="0" w:line="240" w:lineRule="auto"/>
            </w:pPr>
            <w:r w:rsidRPr="00B535F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35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:rsidR="00B454D2" w:rsidRPr="00B535F8" w:rsidRDefault="00B454D2" w:rsidP="001515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FC5D96" w:rsidRDefault="001C335C"/>
    <w:sectPr w:rsidR="00FC5D96" w:rsidSect="00177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80CE4"/>
    <w:multiLevelType w:val="hybridMultilevel"/>
    <w:tmpl w:val="C4CA1ABA"/>
    <w:lvl w:ilvl="0" w:tplc="F7E49796">
      <w:start w:val="1"/>
      <w:numFmt w:val="decimal"/>
      <w:lvlText w:val="Q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054035"/>
    <w:multiLevelType w:val="hybridMultilevel"/>
    <w:tmpl w:val="ACB04EB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D83"/>
    <w:rsid w:val="00177D83"/>
    <w:rsid w:val="001C335C"/>
    <w:rsid w:val="002344FE"/>
    <w:rsid w:val="003065FD"/>
    <w:rsid w:val="003B47C2"/>
    <w:rsid w:val="00410ED5"/>
    <w:rsid w:val="005568BA"/>
    <w:rsid w:val="00B4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56</Words>
  <Characters>488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</dc:creator>
  <cp:lastModifiedBy>Sian</cp:lastModifiedBy>
  <cp:revision>5</cp:revision>
  <dcterms:created xsi:type="dcterms:W3CDTF">2018-07-19T21:03:00Z</dcterms:created>
  <dcterms:modified xsi:type="dcterms:W3CDTF">2018-11-28T12:28:00Z</dcterms:modified>
</cp:coreProperties>
</file>